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8"/>
        <w:gridCol w:w="1140"/>
        <w:gridCol w:w="1140"/>
        <w:gridCol w:w="1140"/>
        <w:gridCol w:w="1140"/>
        <w:gridCol w:w="806"/>
        <w:gridCol w:w="806"/>
        <w:gridCol w:w="748"/>
        <w:gridCol w:w="748"/>
      </w:tblGrid>
      <w:tr w:rsidR="008537CA" w14:paraId="65A2009A" w14:textId="77777777" w:rsidTr="00667349">
        <w:tc>
          <w:tcPr>
            <w:tcW w:w="12950" w:type="dxa"/>
            <w:gridSpan w:val="9"/>
          </w:tcPr>
          <w:p w14:paraId="7CAF216B" w14:textId="77777777" w:rsidR="008537CA" w:rsidRPr="009B396E" w:rsidRDefault="008537CA" w:rsidP="0066734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5</w:t>
            </w:r>
            <w:r w:rsidRPr="009B396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able.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ercentage CD41-positive leukocytes at V1 and V2 in subjects with PEC &lt; or &gt; 6/HPF at V2.</w:t>
            </w:r>
          </w:p>
        </w:tc>
      </w:tr>
      <w:tr w:rsidR="008537CA" w14:paraId="4CD42329" w14:textId="77777777" w:rsidTr="00667349">
        <w:tc>
          <w:tcPr>
            <w:tcW w:w="1524" w:type="dxa"/>
          </w:tcPr>
          <w:p w14:paraId="12FE022B" w14:textId="77777777" w:rsidR="008537CA" w:rsidRDefault="008537CA" w:rsidP="00667349">
            <w:pPr>
              <w:spacing w:line="480" w:lineRule="auto"/>
              <w:rPr>
                <w:rFonts w:ascii="Times New Roman" w:hAnsi="Times New Roman" w:cs="Times New Roman"/>
                <w:b/>
                <w:sz w:val="36"/>
                <w:szCs w:val="36"/>
              </w:rPr>
            </w:pPr>
          </w:p>
        </w:tc>
        <w:tc>
          <w:tcPr>
            <w:tcW w:w="2870" w:type="dxa"/>
            <w:gridSpan w:val="2"/>
          </w:tcPr>
          <w:p w14:paraId="35A5E684" w14:textId="77777777" w:rsidR="008537CA" w:rsidRPr="0058649D" w:rsidRDefault="008537CA" w:rsidP="0066734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roup A or “PEC-low”: Subjects</w:t>
            </w:r>
            <w:r w:rsidRPr="0058649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with PEC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&lt; </w:t>
            </w:r>
            <w:r w:rsidRPr="0058649D">
              <w:rPr>
                <w:rFonts w:ascii="Times New Roman" w:hAnsi="Times New Roman" w:cs="Times New Roman"/>
                <w:b/>
                <w:sz w:val="24"/>
                <w:szCs w:val="24"/>
              </w:rPr>
              <w:t>6/HPF at V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 = 11)</w:t>
            </w:r>
          </w:p>
        </w:tc>
        <w:tc>
          <w:tcPr>
            <w:tcW w:w="2868" w:type="dxa"/>
            <w:gridSpan w:val="2"/>
          </w:tcPr>
          <w:p w14:paraId="388926F4" w14:textId="77777777" w:rsidR="008537CA" w:rsidRPr="0058649D" w:rsidRDefault="008537CA" w:rsidP="0066734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roup B or “PEC-high”: Subjects</w:t>
            </w:r>
            <w:r w:rsidRPr="0058649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with PEC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&lt; </w:t>
            </w:r>
            <w:r w:rsidRPr="0058649D">
              <w:rPr>
                <w:rFonts w:ascii="Times New Roman" w:hAnsi="Times New Roman" w:cs="Times New Roman"/>
                <w:b/>
                <w:sz w:val="24"/>
                <w:szCs w:val="24"/>
              </w:rPr>
              <w:t>6/HPF at V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 = 14)</w:t>
            </w:r>
          </w:p>
        </w:tc>
        <w:tc>
          <w:tcPr>
            <w:tcW w:w="5688" w:type="dxa"/>
            <w:gridSpan w:val="4"/>
          </w:tcPr>
          <w:p w14:paraId="00A81FAF" w14:textId="77777777" w:rsidR="008537CA" w:rsidRPr="0058649D" w:rsidRDefault="008537CA" w:rsidP="0066734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649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8537CA" w14:paraId="5F2BE6FF" w14:textId="77777777" w:rsidTr="00667349">
        <w:tc>
          <w:tcPr>
            <w:tcW w:w="1524" w:type="dxa"/>
          </w:tcPr>
          <w:p w14:paraId="0155CAA5" w14:textId="77777777" w:rsidR="008537CA" w:rsidRDefault="008537CA" w:rsidP="00667349">
            <w:pPr>
              <w:spacing w:line="480" w:lineRule="auto"/>
              <w:rPr>
                <w:rFonts w:ascii="Times New Roman" w:hAnsi="Times New Roman" w:cs="Times New Roman"/>
                <w:b/>
                <w:sz w:val="36"/>
                <w:szCs w:val="36"/>
              </w:rPr>
            </w:pPr>
            <w:r w:rsidRPr="00567A0E">
              <w:rPr>
                <w:rFonts w:ascii="Times New Roman" w:hAnsi="Times New Roman" w:cs="Times New Roman"/>
                <w:b/>
                <w:sz w:val="24"/>
                <w:szCs w:val="24"/>
              </w:rPr>
              <w:t>Cell typ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r PEC</w:t>
            </w:r>
          </w:p>
        </w:tc>
        <w:tc>
          <w:tcPr>
            <w:tcW w:w="1435" w:type="dxa"/>
          </w:tcPr>
          <w:p w14:paraId="534BC65A" w14:textId="77777777" w:rsidR="008537CA" w:rsidRDefault="008537CA" w:rsidP="0066734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07D03">
              <w:rPr>
                <w:rFonts w:ascii="Times New Roman" w:hAnsi="Times New Roman" w:cs="Times New Roman"/>
                <w:b/>
                <w:sz w:val="24"/>
                <w:szCs w:val="24"/>
              </w:rPr>
              <w:t>V1</w:t>
            </w:r>
          </w:p>
          <w:p w14:paraId="1D053D32" w14:textId="77777777" w:rsidR="008537CA" w:rsidRDefault="008537CA" w:rsidP="00667349">
            <w:pPr>
              <w:spacing w:line="480" w:lineRule="auto"/>
              <w:rPr>
                <w:rFonts w:ascii="Times New Roman" w:hAnsi="Times New Roman" w:cs="Times New Roman"/>
                <w:b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dian (quartiles)</w:t>
            </w:r>
          </w:p>
        </w:tc>
        <w:tc>
          <w:tcPr>
            <w:tcW w:w="1435" w:type="dxa"/>
          </w:tcPr>
          <w:p w14:paraId="6D096594" w14:textId="77777777" w:rsidR="008537CA" w:rsidRDefault="008537CA" w:rsidP="0066734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07D03">
              <w:rPr>
                <w:rFonts w:ascii="Times New Roman" w:hAnsi="Times New Roman" w:cs="Times New Roman"/>
                <w:b/>
                <w:sz w:val="24"/>
                <w:szCs w:val="24"/>
              </w:rPr>
              <w:t>V2</w:t>
            </w:r>
          </w:p>
          <w:p w14:paraId="1C8AC45F" w14:textId="77777777" w:rsidR="008537CA" w:rsidRDefault="008537CA" w:rsidP="00667349">
            <w:pPr>
              <w:spacing w:line="480" w:lineRule="auto"/>
              <w:rPr>
                <w:rFonts w:ascii="Times New Roman" w:hAnsi="Times New Roman" w:cs="Times New Roman"/>
                <w:b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dian (quartiles)</w:t>
            </w:r>
          </w:p>
        </w:tc>
        <w:tc>
          <w:tcPr>
            <w:tcW w:w="1434" w:type="dxa"/>
          </w:tcPr>
          <w:p w14:paraId="129C2FAE" w14:textId="77777777" w:rsidR="008537CA" w:rsidRDefault="008537CA" w:rsidP="0066734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07D03">
              <w:rPr>
                <w:rFonts w:ascii="Times New Roman" w:hAnsi="Times New Roman" w:cs="Times New Roman"/>
                <w:b/>
                <w:sz w:val="24"/>
                <w:szCs w:val="24"/>
              </w:rPr>
              <w:t>V1</w:t>
            </w:r>
          </w:p>
          <w:p w14:paraId="0CDDDE69" w14:textId="77777777" w:rsidR="008537CA" w:rsidRDefault="008537CA" w:rsidP="00667349">
            <w:pPr>
              <w:spacing w:line="480" w:lineRule="auto"/>
              <w:rPr>
                <w:rFonts w:ascii="Times New Roman" w:hAnsi="Times New Roman" w:cs="Times New Roman"/>
                <w:b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dian (quartiles)</w:t>
            </w:r>
          </w:p>
        </w:tc>
        <w:tc>
          <w:tcPr>
            <w:tcW w:w="1434" w:type="dxa"/>
          </w:tcPr>
          <w:p w14:paraId="36AA1E76" w14:textId="77777777" w:rsidR="008537CA" w:rsidRDefault="008537CA" w:rsidP="0066734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07D03">
              <w:rPr>
                <w:rFonts w:ascii="Times New Roman" w:hAnsi="Times New Roman" w:cs="Times New Roman"/>
                <w:b/>
                <w:sz w:val="24"/>
                <w:szCs w:val="24"/>
              </w:rPr>
              <w:t>V2</w:t>
            </w:r>
          </w:p>
          <w:p w14:paraId="375F772D" w14:textId="77777777" w:rsidR="008537CA" w:rsidRDefault="008537CA" w:rsidP="00667349">
            <w:pPr>
              <w:spacing w:line="480" w:lineRule="auto"/>
              <w:rPr>
                <w:rFonts w:ascii="Times New Roman" w:hAnsi="Times New Roman" w:cs="Times New Roman"/>
                <w:b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dian (quartiles)</w:t>
            </w:r>
          </w:p>
        </w:tc>
        <w:tc>
          <w:tcPr>
            <w:tcW w:w="1422" w:type="dxa"/>
          </w:tcPr>
          <w:p w14:paraId="646BB8CF" w14:textId="77777777" w:rsidR="008537CA" w:rsidRPr="00E325CF" w:rsidRDefault="008537CA" w:rsidP="0066734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25CF">
              <w:rPr>
                <w:rFonts w:ascii="Times New Roman" w:hAnsi="Times New Roman" w:cs="Times New Roman"/>
                <w:b/>
                <w:sz w:val="24"/>
                <w:szCs w:val="24"/>
              </w:rPr>
              <w:t>Grou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 V2 vs V1</w:t>
            </w:r>
          </w:p>
        </w:tc>
        <w:tc>
          <w:tcPr>
            <w:tcW w:w="1422" w:type="dxa"/>
          </w:tcPr>
          <w:p w14:paraId="139DD7A3" w14:textId="77777777" w:rsidR="008537CA" w:rsidRPr="00E325CF" w:rsidRDefault="008537CA" w:rsidP="0066734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25CF">
              <w:rPr>
                <w:rFonts w:ascii="Times New Roman" w:hAnsi="Times New Roman" w:cs="Times New Roman"/>
                <w:b/>
                <w:sz w:val="24"/>
                <w:szCs w:val="24"/>
              </w:rPr>
              <w:t>Grou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B V2 vs V1</w:t>
            </w:r>
          </w:p>
        </w:tc>
        <w:tc>
          <w:tcPr>
            <w:tcW w:w="1422" w:type="dxa"/>
          </w:tcPr>
          <w:p w14:paraId="2966340D" w14:textId="77777777" w:rsidR="008537CA" w:rsidRPr="00E325CF" w:rsidRDefault="008537CA" w:rsidP="0066734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1 group B vs group A</w:t>
            </w:r>
          </w:p>
        </w:tc>
        <w:tc>
          <w:tcPr>
            <w:tcW w:w="1422" w:type="dxa"/>
          </w:tcPr>
          <w:p w14:paraId="50E7942A" w14:textId="77777777" w:rsidR="008537CA" w:rsidRPr="00E325CF" w:rsidRDefault="008537CA" w:rsidP="0066734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2 group B vs group A</w:t>
            </w:r>
          </w:p>
        </w:tc>
      </w:tr>
      <w:tr w:rsidR="008537CA" w14:paraId="53860F62" w14:textId="77777777" w:rsidTr="00667349">
        <w:tc>
          <w:tcPr>
            <w:tcW w:w="1524" w:type="dxa"/>
          </w:tcPr>
          <w:p w14:paraId="3249B960" w14:textId="77777777" w:rsidR="008537CA" w:rsidRDefault="008537CA" w:rsidP="00667349">
            <w:pPr>
              <w:spacing w:line="480" w:lineRule="auto"/>
              <w:rPr>
                <w:rFonts w:ascii="Times New Roman" w:hAnsi="Times New Roman" w:cs="Times New Roman"/>
                <w:b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osinophils</w:t>
            </w:r>
          </w:p>
        </w:tc>
        <w:tc>
          <w:tcPr>
            <w:tcW w:w="1435" w:type="dxa"/>
          </w:tcPr>
          <w:p w14:paraId="51597190" w14:textId="77777777" w:rsidR="008537CA" w:rsidRDefault="008537CA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4085">
              <w:rPr>
                <w:rFonts w:ascii="Times New Roman" w:hAnsi="Times New Roman" w:cs="Times New Roman"/>
                <w:sz w:val="24"/>
                <w:szCs w:val="24"/>
              </w:rPr>
              <w:t>21.3</w:t>
            </w:r>
          </w:p>
          <w:p w14:paraId="6F668B69" w14:textId="77777777" w:rsidR="008537CA" w:rsidRPr="00EF4085" w:rsidRDefault="008537CA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6.3, 46.1)</w:t>
            </w:r>
          </w:p>
        </w:tc>
        <w:tc>
          <w:tcPr>
            <w:tcW w:w="1435" w:type="dxa"/>
          </w:tcPr>
          <w:p w14:paraId="4BFF1CC7" w14:textId="77777777" w:rsidR="008537CA" w:rsidRDefault="008537CA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3</w:t>
            </w:r>
          </w:p>
          <w:p w14:paraId="14FFCBD9" w14:textId="77777777" w:rsidR="008537CA" w:rsidRPr="00EF4085" w:rsidRDefault="008537CA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0.5, 21.6)</w:t>
            </w:r>
          </w:p>
        </w:tc>
        <w:tc>
          <w:tcPr>
            <w:tcW w:w="1434" w:type="dxa"/>
          </w:tcPr>
          <w:p w14:paraId="343BF73C" w14:textId="77777777" w:rsidR="008537CA" w:rsidRDefault="008537CA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2</w:t>
            </w:r>
          </w:p>
          <w:p w14:paraId="7B88837F" w14:textId="77777777" w:rsidR="008537CA" w:rsidRPr="00EF4085" w:rsidRDefault="008537CA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2.9, 41.6)</w:t>
            </w:r>
          </w:p>
        </w:tc>
        <w:tc>
          <w:tcPr>
            <w:tcW w:w="1434" w:type="dxa"/>
          </w:tcPr>
          <w:p w14:paraId="3F29A303" w14:textId="77777777" w:rsidR="008537CA" w:rsidRDefault="008537CA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9</w:t>
            </w:r>
          </w:p>
          <w:p w14:paraId="3B5F77F1" w14:textId="77777777" w:rsidR="008537CA" w:rsidRPr="00EF4085" w:rsidRDefault="008537CA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6.7, 52.7)</w:t>
            </w:r>
          </w:p>
        </w:tc>
        <w:tc>
          <w:tcPr>
            <w:tcW w:w="1422" w:type="dxa"/>
          </w:tcPr>
          <w:p w14:paraId="588927D3" w14:textId="77777777" w:rsidR="008537CA" w:rsidRPr="00EF4085" w:rsidRDefault="008537CA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422" w:type="dxa"/>
          </w:tcPr>
          <w:p w14:paraId="20C9AA3D" w14:textId="77777777" w:rsidR="008537CA" w:rsidRPr="00EF4085" w:rsidRDefault="008537CA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422" w:type="dxa"/>
          </w:tcPr>
          <w:p w14:paraId="73949ECE" w14:textId="77777777" w:rsidR="008537CA" w:rsidRPr="00EF4085" w:rsidRDefault="008537CA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422" w:type="dxa"/>
          </w:tcPr>
          <w:p w14:paraId="279D2AF7" w14:textId="77777777" w:rsidR="008537CA" w:rsidRPr="00EF4085" w:rsidRDefault="008537CA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8537CA" w14:paraId="03425168" w14:textId="77777777" w:rsidTr="00667349">
        <w:tc>
          <w:tcPr>
            <w:tcW w:w="1524" w:type="dxa"/>
          </w:tcPr>
          <w:p w14:paraId="590911A5" w14:textId="77777777" w:rsidR="008537CA" w:rsidRDefault="008537CA" w:rsidP="00667349">
            <w:pPr>
              <w:spacing w:line="480" w:lineRule="auto"/>
              <w:rPr>
                <w:rFonts w:ascii="Times New Roman" w:hAnsi="Times New Roman" w:cs="Times New Roman"/>
                <w:b/>
                <w:sz w:val="36"/>
                <w:szCs w:val="36"/>
              </w:rPr>
            </w:pPr>
            <w:r w:rsidRPr="0078180A">
              <w:rPr>
                <w:rFonts w:ascii="Times New Roman" w:hAnsi="Times New Roman" w:cs="Times New Roman"/>
                <w:sz w:val="24"/>
                <w:szCs w:val="24"/>
              </w:rPr>
              <w:t>Neutrophils</w:t>
            </w:r>
          </w:p>
        </w:tc>
        <w:tc>
          <w:tcPr>
            <w:tcW w:w="1435" w:type="dxa"/>
          </w:tcPr>
          <w:p w14:paraId="4BF6C81F" w14:textId="77777777" w:rsidR="008537CA" w:rsidRDefault="008537CA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9</w:t>
            </w:r>
          </w:p>
          <w:p w14:paraId="55683DA7" w14:textId="77777777" w:rsidR="008537CA" w:rsidRPr="00EF4085" w:rsidRDefault="008537CA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5.8, 30.3)</w:t>
            </w:r>
          </w:p>
        </w:tc>
        <w:tc>
          <w:tcPr>
            <w:tcW w:w="1435" w:type="dxa"/>
          </w:tcPr>
          <w:p w14:paraId="1B121B31" w14:textId="77777777" w:rsidR="008537CA" w:rsidRDefault="008537CA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  <w:p w14:paraId="20A9F361" w14:textId="77777777" w:rsidR="008537CA" w:rsidRPr="00EF4085" w:rsidRDefault="008537CA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3.8, 26.6)</w:t>
            </w:r>
          </w:p>
        </w:tc>
        <w:tc>
          <w:tcPr>
            <w:tcW w:w="1434" w:type="dxa"/>
          </w:tcPr>
          <w:p w14:paraId="32EA9C24" w14:textId="77777777" w:rsidR="008537CA" w:rsidRDefault="008537CA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4</w:t>
            </w:r>
          </w:p>
          <w:p w14:paraId="6D74EAFD" w14:textId="77777777" w:rsidR="008537CA" w:rsidRPr="00EF4085" w:rsidRDefault="008537CA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3.6, 32.0)</w:t>
            </w:r>
          </w:p>
        </w:tc>
        <w:tc>
          <w:tcPr>
            <w:tcW w:w="1434" w:type="dxa"/>
          </w:tcPr>
          <w:p w14:paraId="3967EAEA" w14:textId="77777777" w:rsidR="008537CA" w:rsidRDefault="008537CA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0</w:t>
            </w:r>
          </w:p>
          <w:p w14:paraId="62ABE859" w14:textId="77777777" w:rsidR="008537CA" w:rsidRPr="00EF4085" w:rsidRDefault="008537CA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6.6, 39.4)</w:t>
            </w:r>
          </w:p>
        </w:tc>
        <w:tc>
          <w:tcPr>
            <w:tcW w:w="1422" w:type="dxa"/>
          </w:tcPr>
          <w:p w14:paraId="77FD9A43" w14:textId="77777777" w:rsidR="008537CA" w:rsidRPr="00EF4085" w:rsidRDefault="008537CA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422" w:type="dxa"/>
          </w:tcPr>
          <w:p w14:paraId="5713E6D0" w14:textId="77777777" w:rsidR="008537CA" w:rsidRPr="00EF4085" w:rsidRDefault="008537CA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422" w:type="dxa"/>
          </w:tcPr>
          <w:p w14:paraId="318A97C0" w14:textId="77777777" w:rsidR="008537CA" w:rsidRPr="00EF4085" w:rsidRDefault="008537CA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422" w:type="dxa"/>
          </w:tcPr>
          <w:p w14:paraId="2CEC6097" w14:textId="77777777" w:rsidR="008537CA" w:rsidRPr="00EF4085" w:rsidRDefault="008537CA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8537CA" w14:paraId="734A67C1" w14:textId="77777777" w:rsidTr="00667349">
        <w:tc>
          <w:tcPr>
            <w:tcW w:w="1524" w:type="dxa"/>
          </w:tcPr>
          <w:p w14:paraId="2239C060" w14:textId="77777777" w:rsidR="008537CA" w:rsidRDefault="008537CA" w:rsidP="00667349">
            <w:pPr>
              <w:spacing w:line="480" w:lineRule="auto"/>
              <w:rPr>
                <w:rFonts w:ascii="Times New Roman" w:hAnsi="Times New Roman" w:cs="Times New Roman"/>
                <w:b/>
                <w:sz w:val="36"/>
                <w:szCs w:val="36"/>
              </w:rPr>
            </w:pPr>
            <w:r w:rsidRPr="0078180A">
              <w:rPr>
                <w:rFonts w:ascii="Times New Roman" w:hAnsi="Times New Roman" w:cs="Times New Roman"/>
                <w:sz w:val="24"/>
                <w:szCs w:val="24"/>
              </w:rPr>
              <w:t>Monocytes</w:t>
            </w:r>
          </w:p>
        </w:tc>
        <w:tc>
          <w:tcPr>
            <w:tcW w:w="1435" w:type="dxa"/>
          </w:tcPr>
          <w:p w14:paraId="1C95E232" w14:textId="77777777" w:rsidR="008537CA" w:rsidRDefault="008537CA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4</w:t>
            </w:r>
          </w:p>
          <w:p w14:paraId="3D134EF0" w14:textId="77777777" w:rsidR="008537CA" w:rsidRPr="00EF4085" w:rsidRDefault="008537CA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5.2, 74.6)</w:t>
            </w:r>
          </w:p>
        </w:tc>
        <w:tc>
          <w:tcPr>
            <w:tcW w:w="1435" w:type="dxa"/>
          </w:tcPr>
          <w:p w14:paraId="28C81E90" w14:textId="77777777" w:rsidR="008537CA" w:rsidRDefault="008537CA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8</w:t>
            </w:r>
          </w:p>
          <w:p w14:paraId="204937D5" w14:textId="77777777" w:rsidR="008537CA" w:rsidRPr="00EF4085" w:rsidRDefault="008537CA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2.4, 52.1)</w:t>
            </w:r>
          </w:p>
        </w:tc>
        <w:tc>
          <w:tcPr>
            <w:tcW w:w="1434" w:type="dxa"/>
          </w:tcPr>
          <w:p w14:paraId="33EF9EBA" w14:textId="77777777" w:rsidR="008537CA" w:rsidRDefault="008537CA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5</w:t>
            </w:r>
          </w:p>
          <w:p w14:paraId="0AA90FD4" w14:textId="77777777" w:rsidR="008537CA" w:rsidRPr="00EF4085" w:rsidRDefault="008537CA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7.8, 83.6)</w:t>
            </w:r>
          </w:p>
        </w:tc>
        <w:tc>
          <w:tcPr>
            <w:tcW w:w="1434" w:type="dxa"/>
          </w:tcPr>
          <w:p w14:paraId="12D0EBB8" w14:textId="77777777" w:rsidR="008537CA" w:rsidRDefault="008537CA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4</w:t>
            </w:r>
          </w:p>
          <w:p w14:paraId="73EFB20E" w14:textId="77777777" w:rsidR="008537CA" w:rsidRPr="00EF4085" w:rsidRDefault="008537CA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1.2, 63.4)</w:t>
            </w:r>
          </w:p>
        </w:tc>
        <w:tc>
          <w:tcPr>
            <w:tcW w:w="1422" w:type="dxa"/>
          </w:tcPr>
          <w:p w14:paraId="4D8EB67A" w14:textId="77777777" w:rsidR="008537CA" w:rsidRPr="00EF4085" w:rsidRDefault="008537CA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422" w:type="dxa"/>
          </w:tcPr>
          <w:p w14:paraId="76FB35AB" w14:textId="77777777" w:rsidR="008537CA" w:rsidRPr="00EF4085" w:rsidRDefault="008537CA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422" w:type="dxa"/>
          </w:tcPr>
          <w:p w14:paraId="1E46C8AD" w14:textId="77777777" w:rsidR="008537CA" w:rsidRPr="00EF4085" w:rsidRDefault="008537CA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422" w:type="dxa"/>
          </w:tcPr>
          <w:p w14:paraId="1C8D4986" w14:textId="77777777" w:rsidR="008537CA" w:rsidRPr="00EF4085" w:rsidRDefault="008537CA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8537CA" w14:paraId="33355E7F" w14:textId="77777777" w:rsidTr="00667349">
        <w:tc>
          <w:tcPr>
            <w:tcW w:w="1524" w:type="dxa"/>
          </w:tcPr>
          <w:p w14:paraId="087B3B4C" w14:textId="77777777" w:rsidR="008537CA" w:rsidRDefault="008537CA" w:rsidP="00667349">
            <w:pPr>
              <w:spacing w:line="480" w:lineRule="auto"/>
              <w:rPr>
                <w:rFonts w:ascii="Times New Roman" w:hAnsi="Times New Roman" w:cs="Times New Roman"/>
                <w:b/>
                <w:sz w:val="36"/>
                <w:szCs w:val="36"/>
              </w:rPr>
            </w:pPr>
            <w:r w:rsidRPr="0078180A">
              <w:rPr>
                <w:rFonts w:ascii="Times New Roman" w:hAnsi="Times New Roman" w:cs="Times New Roman"/>
                <w:sz w:val="24"/>
                <w:szCs w:val="24"/>
              </w:rPr>
              <w:t>Lymphocytes</w:t>
            </w:r>
          </w:p>
        </w:tc>
        <w:tc>
          <w:tcPr>
            <w:tcW w:w="1435" w:type="dxa"/>
          </w:tcPr>
          <w:p w14:paraId="7A9E808A" w14:textId="77777777" w:rsidR="008537CA" w:rsidRDefault="008537CA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2</w:t>
            </w:r>
          </w:p>
          <w:p w14:paraId="2DB6153C" w14:textId="77777777" w:rsidR="008537CA" w:rsidRPr="00EF4085" w:rsidRDefault="008537CA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3.2, 67.0)</w:t>
            </w:r>
          </w:p>
        </w:tc>
        <w:tc>
          <w:tcPr>
            <w:tcW w:w="1435" w:type="dxa"/>
          </w:tcPr>
          <w:p w14:paraId="3D59763D" w14:textId="77777777" w:rsidR="008537CA" w:rsidRDefault="008537CA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8</w:t>
            </w:r>
          </w:p>
          <w:p w14:paraId="2C19DB07" w14:textId="77777777" w:rsidR="008537CA" w:rsidRPr="00EF4085" w:rsidRDefault="008537CA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7.4, 66.8)</w:t>
            </w:r>
          </w:p>
        </w:tc>
        <w:tc>
          <w:tcPr>
            <w:tcW w:w="1434" w:type="dxa"/>
          </w:tcPr>
          <w:p w14:paraId="76F45F5A" w14:textId="77777777" w:rsidR="008537CA" w:rsidRDefault="008537CA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8</w:t>
            </w:r>
          </w:p>
          <w:p w14:paraId="17FAE84C" w14:textId="77777777" w:rsidR="008537CA" w:rsidRPr="00EF4085" w:rsidRDefault="008537CA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2.4, 50.0)</w:t>
            </w:r>
          </w:p>
        </w:tc>
        <w:tc>
          <w:tcPr>
            <w:tcW w:w="1434" w:type="dxa"/>
          </w:tcPr>
          <w:p w14:paraId="0FAE74F8" w14:textId="77777777" w:rsidR="008537CA" w:rsidRDefault="008537CA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0</w:t>
            </w:r>
          </w:p>
          <w:p w14:paraId="32C9FAE7" w14:textId="77777777" w:rsidR="008537CA" w:rsidRPr="00EF4085" w:rsidRDefault="008537CA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9.1, 57.6)</w:t>
            </w:r>
          </w:p>
        </w:tc>
        <w:tc>
          <w:tcPr>
            <w:tcW w:w="1422" w:type="dxa"/>
          </w:tcPr>
          <w:p w14:paraId="09AB3B39" w14:textId="77777777" w:rsidR="008537CA" w:rsidRPr="00EF4085" w:rsidRDefault="008537CA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422" w:type="dxa"/>
          </w:tcPr>
          <w:p w14:paraId="090BC23E" w14:textId="77777777" w:rsidR="008537CA" w:rsidRPr="00EF4085" w:rsidRDefault="008537CA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422" w:type="dxa"/>
          </w:tcPr>
          <w:p w14:paraId="23277168" w14:textId="77777777" w:rsidR="008537CA" w:rsidRPr="00EF4085" w:rsidRDefault="008537CA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422" w:type="dxa"/>
          </w:tcPr>
          <w:p w14:paraId="3B36750E" w14:textId="77777777" w:rsidR="008537CA" w:rsidRPr="00EF4085" w:rsidRDefault="008537CA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8537CA" w14:paraId="51EAE1A4" w14:textId="77777777" w:rsidTr="00667349">
        <w:tc>
          <w:tcPr>
            <w:tcW w:w="1524" w:type="dxa"/>
          </w:tcPr>
          <w:p w14:paraId="217701C2" w14:textId="77777777" w:rsidR="008537CA" w:rsidRDefault="008537CA" w:rsidP="00667349">
            <w:pPr>
              <w:spacing w:line="480" w:lineRule="auto"/>
              <w:rPr>
                <w:rFonts w:ascii="Times New Roman" w:hAnsi="Times New Roman" w:cs="Times New Roman"/>
                <w:b/>
                <w:sz w:val="36"/>
                <w:szCs w:val="36"/>
              </w:rPr>
            </w:pPr>
            <w:r w:rsidRPr="0078180A">
              <w:rPr>
                <w:rFonts w:ascii="Times New Roman" w:hAnsi="Times New Roman" w:cs="Times New Roman"/>
                <w:sz w:val="24"/>
                <w:szCs w:val="24"/>
              </w:rPr>
              <w:t>NK cells</w:t>
            </w:r>
          </w:p>
        </w:tc>
        <w:tc>
          <w:tcPr>
            <w:tcW w:w="1435" w:type="dxa"/>
          </w:tcPr>
          <w:p w14:paraId="6D8B3E39" w14:textId="77777777" w:rsidR="008537CA" w:rsidRDefault="008537CA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6</w:t>
            </w:r>
          </w:p>
          <w:p w14:paraId="11DF0D3E" w14:textId="77777777" w:rsidR="008537CA" w:rsidRPr="00EF4085" w:rsidRDefault="008537CA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10.1, 18.8)</w:t>
            </w:r>
          </w:p>
        </w:tc>
        <w:tc>
          <w:tcPr>
            <w:tcW w:w="1435" w:type="dxa"/>
          </w:tcPr>
          <w:p w14:paraId="350BB2CE" w14:textId="77777777" w:rsidR="008537CA" w:rsidRDefault="008537CA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.6</w:t>
            </w:r>
          </w:p>
          <w:p w14:paraId="1CD753EB" w14:textId="77777777" w:rsidR="008537CA" w:rsidRPr="00EF4085" w:rsidRDefault="008537CA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6.6, 23.4)</w:t>
            </w:r>
          </w:p>
        </w:tc>
        <w:tc>
          <w:tcPr>
            <w:tcW w:w="1434" w:type="dxa"/>
          </w:tcPr>
          <w:p w14:paraId="0BBB1200" w14:textId="77777777" w:rsidR="008537CA" w:rsidRDefault="008537CA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4.0</w:t>
            </w:r>
          </w:p>
          <w:p w14:paraId="22AE433F" w14:textId="77777777" w:rsidR="008537CA" w:rsidRPr="00EF4085" w:rsidRDefault="008537CA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6.9, 16.5)</w:t>
            </w:r>
          </w:p>
        </w:tc>
        <w:tc>
          <w:tcPr>
            <w:tcW w:w="1434" w:type="dxa"/>
          </w:tcPr>
          <w:p w14:paraId="1256990A" w14:textId="77777777" w:rsidR="008537CA" w:rsidRDefault="008537CA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.2</w:t>
            </w:r>
          </w:p>
          <w:p w14:paraId="1F39BD3F" w14:textId="77777777" w:rsidR="008537CA" w:rsidRPr="00EF4085" w:rsidRDefault="008537CA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8.4, 29.1)</w:t>
            </w:r>
          </w:p>
        </w:tc>
        <w:tc>
          <w:tcPr>
            <w:tcW w:w="1422" w:type="dxa"/>
          </w:tcPr>
          <w:p w14:paraId="051DDE9A" w14:textId="77777777" w:rsidR="008537CA" w:rsidRPr="00EF4085" w:rsidRDefault="008537CA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97</w:t>
            </w:r>
          </w:p>
        </w:tc>
        <w:tc>
          <w:tcPr>
            <w:tcW w:w="1422" w:type="dxa"/>
          </w:tcPr>
          <w:p w14:paraId="65F15CB6" w14:textId="77777777" w:rsidR="008537CA" w:rsidRPr="00EF4085" w:rsidRDefault="008537CA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422" w:type="dxa"/>
          </w:tcPr>
          <w:p w14:paraId="777E96BE" w14:textId="77777777" w:rsidR="008537CA" w:rsidRPr="00EF4085" w:rsidRDefault="008537CA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422" w:type="dxa"/>
          </w:tcPr>
          <w:p w14:paraId="4E69F50D" w14:textId="77777777" w:rsidR="008537CA" w:rsidRPr="00EF4085" w:rsidRDefault="008537CA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8537CA" w14:paraId="513A7E91" w14:textId="77777777" w:rsidTr="00667349">
        <w:tc>
          <w:tcPr>
            <w:tcW w:w="1524" w:type="dxa"/>
          </w:tcPr>
          <w:p w14:paraId="3ADF3C53" w14:textId="77777777" w:rsidR="008537CA" w:rsidRDefault="008537CA" w:rsidP="00667349">
            <w:pPr>
              <w:spacing w:line="480" w:lineRule="auto"/>
              <w:rPr>
                <w:rFonts w:ascii="Times New Roman" w:hAnsi="Times New Roman" w:cs="Times New Roman"/>
                <w:b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C (per HPF)</w:t>
            </w:r>
          </w:p>
        </w:tc>
        <w:tc>
          <w:tcPr>
            <w:tcW w:w="1435" w:type="dxa"/>
          </w:tcPr>
          <w:p w14:paraId="211A1DA3" w14:textId="77777777" w:rsidR="008537CA" w:rsidRPr="00EF4085" w:rsidRDefault="008537CA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4085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8, 87)</w:t>
            </w:r>
          </w:p>
        </w:tc>
        <w:tc>
          <w:tcPr>
            <w:tcW w:w="1435" w:type="dxa"/>
          </w:tcPr>
          <w:p w14:paraId="01EFB5C2" w14:textId="77777777" w:rsidR="008537CA" w:rsidRPr="00EF4085" w:rsidRDefault="008537CA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, 3)</w:t>
            </w:r>
          </w:p>
        </w:tc>
        <w:tc>
          <w:tcPr>
            <w:tcW w:w="1434" w:type="dxa"/>
          </w:tcPr>
          <w:p w14:paraId="641C8826" w14:textId="77777777" w:rsidR="008537CA" w:rsidRPr="00EF4085" w:rsidRDefault="008537CA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 (23, 60)</w:t>
            </w:r>
          </w:p>
        </w:tc>
        <w:tc>
          <w:tcPr>
            <w:tcW w:w="1434" w:type="dxa"/>
          </w:tcPr>
          <w:p w14:paraId="35A00E3F" w14:textId="77777777" w:rsidR="008537CA" w:rsidRPr="00EF4085" w:rsidRDefault="008537CA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 (23, 72)</w:t>
            </w:r>
          </w:p>
        </w:tc>
        <w:tc>
          <w:tcPr>
            <w:tcW w:w="1422" w:type="dxa"/>
          </w:tcPr>
          <w:p w14:paraId="584F5BB4" w14:textId="77777777" w:rsidR="008537CA" w:rsidRPr="00EF4085" w:rsidRDefault="008537CA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422" w:type="dxa"/>
          </w:tcPr>
          <w:p w14:paraId="777DF9E7" w14:textId="77777777" w:rsidR="008537CA" w:rsidRPr="00EF4085" w:rsidRDefault="008537CA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422" w:type="dxa"/>
          </w:tcPr>
          <w:p w14:paraId="36E91A3D" w14:textId="77777777" w:rsidR="008537CA" w:rsidRPr="00EF4085" w:rsidRDefault="008537CA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422" w:type="dxa"/>
          </w:tcPr>
          <w:p w14:paraId="27A071CD" w14:textId="77777777" w:rsidR="008537CA" w:rsidRPr="00EF4085" w:rsidRDefault="008537CA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8537CA" w14:paraId="12F6F078" w14:textId="77777777" w:rsidTr="00667349">
        <w:tc>
          <w:tcPr>
            <w:tcW w:w="12950" w:type="dxa"/>
            <w:gridSpan w:val="9"/>
          </w:tcPr>
          <w:p w14:paraId="4C166A40" w14:textId="77777777" w:rsidR="008537CA" w:rsidRDefault="008537CA" w:rsidP="00667349">
            <w:pPr>
              <w:spacing w:line="480" w:lineRule="auto"/>
              <w:rPr>
                <w:rFonts w:ascii="Times New Roman" w:hAnsi="Times New Roman" w:cs="Times New Roman"/>
                <w:b/>
                <w:sz w:val="36"/>
                <w:szCs w:val="36"/>
              </w:rPr>
            </w:pPr>
            <w:r w:rsidRPr="00FD4502">
              <w:rPr>
                <w:rFonts w:ascii="Times New Roman" w:hAnsi="Times New Roman" w:cs="Times New Roman"/>
                <w:sz w:val="24"/>
                <w:szCs w:val="24"/>
              </w:rPr>
              <w:t>Abbreviations: C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cluster of differentiation; HPF, high power field; n, number of subjects; NK, natural killer; p, probability; PEC, peak eosinophil count; V, visit; vs, versus.</w:t>
            </w:r>
          </w:p>
        </w:tc>
      </w:tr>
    </w:tbl>
    <w:p w14:paraId="06687477" w14:textId="77777777" w:rsidR="008537CA" w:rsidRDefault="008537CA"/>
    <w:sectPr w:rsidR="008537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3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7CA"/>
    <w:rsid w:val="00853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4496DE"/>
  <w15:chartTrackingRefBased/>
  <w15:docId w15:val="{61AB3F9F-4B1C-4D3B-AF1E-662C39655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37C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8</Words>
  <Characters>1020</Characters>
  <Application>Microsoft Office Word</Application>
  <DocSecurity>0</DocSecurity>
  <Lines>8</Lines>
  <Paragraphs>2</Paragraphs>
  <ScaleCrop>false</ScaleCrop>
  <Company/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04-14T02:23:00Z</dcterms:created>
  <dcterms:modified xsi:type="dcterms:W3CDTF">2021-04-14T02:23:00Z</dcterms:modified>
</cp:coreProperties>
</file>